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7E50ED" w14:textId="77777777" w:rsidR="00BE11B0" w:rsidRPr="00E027B4" w:rsidRDefault="00BE11B0" w:rsidP="00BE11B0">
      <w:pPr>
        <w:widowControl w:val="0"/>
        <w:adjustRightInd w:val="0"/>
        <w:snapToGrid w:val="0"/>
        <w:spacing w:afterLines="50" w:after="156" w:line="360" w:lineRule="auto"/>
        <w:jc w:val="both"/>
        <w:rPr>
          <w:rFonts w:eastAsia="等线"/>
          <w:b/>
          <w:kern w:val="2"/>
          <w:lang w:eastAsia="zh-CN"/>
        </w:rPr>
      </w:pPr>
      <w:r w:rsidRPr="00E027B4">
        <w:rPr>
          <w:rFonts w:eastAsia="等线"/>
          <w:b/>
          <w:kern w:val="2"/>
          <w:lang w:eastAsia="zh-CN"/>
        </w:rPr>
        <w:t>Primers for qRT-PCR.</w:t>
      </w:r>
    </w:p>
    <w:tbl>
      <w:tblPr>
        <w:tblStyle w:val="ae"/>
        <w:tblW w:w="8359" w:type="dxa"/>
        <w:tblLook w:val="04A0" w:firstRow="1" w:lastRow="0" w:firstColumn="1" w:lastColumn="0" w:noHBand="0" w:noVBand="1"/>
      </w:tblPr>
      <w:tblGrid>
        <w:gridCol w:w="1990"/>
        <w:gridCol w:w="2043"/>
        <w:gridCol w:w="4326"/>
      </w:tblGrid>
      <w:tr w:rsidR="00BE11B0" w:rsidRPr="00E027B4" w14:paraId="36164B72" w14:textId="77777777" w:rsidTr="0081122C">
        <w:tc>
          <w:tcPr>
            <w:tcW w:w="2255" w:type="dxa"/>
          </w:tcPr>
          <w:p w14:paraId="3BF3779A" w14:textId="77777777" w:rsidR="00BE11B0" w:rsidRPr="00E027B4" w:rsidRDefault="00BE11B0" w:rsidP="0081122C">
            <w:pPr>
              <w:spacing w:line="360" w:lineRule="auto"/>
              <w:jc w:val="center"/>
            </w:pPr>
            <w:r w:rsidRPr="00E027B4">
              <w:t>Gene</w:t>
            </w:r>
          </w:p>
        </w:tc>
        <w:tc>
          <w:tcPr>
            <w:tcW w:w="2233" w:type="dxa"/>
          </w:tcPr>
          <w:p w14:paraId="0640312E" w14:textId="77777777" w:rsidR="00BE11B0" w:rsidRPr="00E027B4" w:rsidRDefault="00BE11B0" w:rsidP="0081122C">
            <w:pPr>
              <w:spacing w:line="360" w:lineRule="auto"/>
              <w:jc w:val="center"/>
            </w:pPr>
            <w:r w:rsidRPr="00E027B4">
              <w:t>Stand</w:t>
            </w:r>
          </w:p>
        </w:tc>
        <w:tc>
          <w:tcPr>
            <w:tcW w:w="3871" w:type="dxa"/>
          </w:tcPr>
          <w:p w14:paraId="67AB6A34" w14:textId="77777777" w:rsidR="00BE11B0" w:rsidRPr="00E027B4" w:rsidRDefault="00BE11B0" w:rsidP="0081122C">
            <w:pPr>
              <w:spacing w:line="360" w:lineRule="auto"/>
              <w:jc w:val="center"/>
            </w:pPr>
            <w:r w:rsidRPr="00E027B4">
              <w:t>Sequence</w:t>
            </w:r>
          </w:p>
        </w:tc>
      </w:tr>
      <w:tr w:rsidR="00BE11B0" w:rsidRPr="00E027B4" w14:paraId="05AFDA05" w14:textId="77777777" w:rsidTr="0081122C">
        <w:tc>
          <w:tcPr>
            <w:tcW w:w="2255" w:type="dxa"/>
            <w:tcBorders>
              <w:bottom w:val="single" w:sz="4" w:space="0" w:color="auto"/>
            </w:tcBorders>
          </w:tcPr>
          <w:p w14:paraId="1059263D" w14:textId="77777777" w:rsidR="00BE11B0" w:rsidRPr="005425AA" w:rsidRDefault="00BE11B0" w:rsidP="0081122C">
            <w:pPr>
              <w:spacing w:line="360" w:lineRule="auto"/>
              <w:jc w:val="center"/>
              <w:rPr>
                <w:i/>
                <w:iCs/>
              </w:rPr>
            </w:pPr>
            <w:r w:rsidRPr="0081122C">
              <w:rPr>
                <w:i/>
                <w:iCs/>
              </w:rPr>
              <w:t>Gapdh</w:t>
            </w:r>
          </w:p>
        </w:tc>
        <w:tc>
          <w:tcPr>
            <w:tcW w:w="2233" w:type="dxa"/>
            <w:tcBorders>
              <w:bottom w:val="single" w:sz="4" w:space="0" w:color="auto"/>
            </w:tcBorders>
          </w:tcPr>
          <w:tbl>
            <w:tblPr>
              <w:tblStyle w:val="ae"/>
              <w:tblW w:w="0" w:type="auto"/>
              <w:tblLook w:val="04A0" w:firstRow="1" w:lastRow="0" w:firstColumn="1" w:lastColumn="0" w:noHBand="0" w:noVBand="1"/>
            </w:tblPr>
            <w:tblGrid>
              <w:gridCol w:w="1827"/>
            </w:tblGrid>
            <w:tr w:rsidR="00BE11B0" w:rsidRPr="00E027B4" w14:paraId="3310989C" w14:textId="77777777" w:rsidTr="0081122C">
              <w:tc>
                <w:tcPr>
                  <w:tcW w:w="204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71CB31F" w14:textId="77777777" w:rsidR="00BE11B0" w:rsidRPr="00E027B4" w:rsidRDefault="00BE11B0" w:rsidP="0081122C">
                  <w:pPr>
                    <w:spacing w:line="360" w:lineRule="auto"/>
                    <w:jc w:val="center"/>
                  </w:pPr>
                  <w:r w:rsidRPr="00E027B4">
                    <w:t>Forward</w:t>
                  </w:r>
                </w:p>
              </w:tc>
            </w:tr>
            <w:tr w:rsidR="00BE11B0" w:rsidRPr="00E027B4" w14:paraId="16253449" w14:textId="77777777" w:rsidTr="0081122C">
              <w:tc>
                <w:tcPr>
                  <w:tcW w:w="204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EBB652D" w14:textId="77777777" w:rsidR="00BE11B0" w:rsidRPr="00E027B4" w:rsidRDefault="00BE11B0" w:rsidP="0081122C">
                  <w:pPr>
                    <w:spacing w:line="360" w:lineRule="auto"/>
                    <w:jc w:val="center"/>
                  </w:pPr>
                  <w:r w:rsidRPr="00E027B4">
                    <w:t>Reverse</w:t>
                  </w:r>
                </w:p>
              </w:tc>
            </w:tr>
          </w:tbl>
          <w:p w14:paraId="2C538C31" w14:textId="77777777" w:rsidR="00BE11B0" w:rsidRPr="00E027B4" w:rsidRDefault="00BE11B0" w:rsidP="0081122C">
            <w:pPr>
              <w:spacing w:line="360" w:lineRule="auto"/>
              <w:jc w:val="center"/>
            </w:pPr>
          </w:p>
        </w:tc>
        <w:tc>
          <w:tcPr>
            <w:tcW w:w="3871" w:type="dxa"/>
            <w:tcBorders>
              <w:bottom w:val="single" w:sz="4" w:space="0" w:color="auto"/>
            </w:tcBorders>
          </w:tcPr>
          <w:tbl>
            <w:tblPr>
              <w:tblStyle w:val="ae"/>
              <w:tblW w:w="3321" w:type="dxa"/>
              <w:tblLook w:val="04A0" w:firstRow="1" w:lastRow="0" w:firstColumn="1" w:lastColumn="0" w:noHBand="0" w:noVBand="1"/>
            </w:tblPr>
            <w:tblGrid>
              <w:gridCol w:w="3976"/>
            </w:tblGrid>
            <w:tr w:rsidR="00BE11B0" w:rsidRPr="00E027B4" w14:paraId="39ECA6F0" w14:textId="77777777" w:rsidTr="0081122C">
              <w:tc>
                <w:tcPr>
                  <w:tcW w:w="332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C360C12" w14:textId="77777777" w:rsidR="00BE11B0" w:rsidRPr="00E027B4" w:rsidRDefault="00BE11B0" w:rsidP="0081122C">
                  <w:pPr>
                    <w:rPr>
                      <w:rFonts w:eastAsia="华文宋体"/>
                    </w:rPr>
                  </w:pPr>
                  <w:r w:rsidRPr="00E027B4">
                    <w:rPr>
                      <w:rFonts w:eastAsia="华文宋体"/>
                    </w:rPr>
                    <w:t>AGGTCGGTGTGAACGGATTTG</w:t>
                  </w:r>
                </w:p>
                <w:p w14:paraId="6079C0F7" w14:textId="77777777" w:rsidR="00BE11B0" w:rsidRPr="00E027B4" w:rsidRDefault="00BE11B0" w:rsidP="0081122C">
                  <w:pPr>
                    <w:rPr>
                      <w:rFonts w:eastAsia="华文宋体"/>
                    </w:rPr>
                  </w:pPr>
                </w:p>
              </w:tc>
            </w:tr>
            <w:tr w:rsidR="00BE11B0" w:rsidRPr="00E027B4" w14:paraId="4340C2D7" w14:textId="77777777" w:rsidTr="0081122C">
              <w:tc>
                <w:tcPr>
                  <w:tcW w:w="332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6CD0B8C" w14:textId="77777777" w:rsidR="00BE11B0" w:rsidRPr="00E027B4" w:rsidRDefault="00BE11B0" w:rsidP="0081122C">
                  <w:pPr>
                    <w:rPr>
                      <w:rFonts w:eastAsia="华文宋体"/>
                    </w:rPr>
                  </w:pPr>
                  <w:r w:rsidRPr="00E027B4">
                    <w:rPr>
                      <w:rFonts w:eastAsia="华文宋体"/>
                    </w:rPr>
                    <w:t>TGTAGACCATGTAGTTGAGGTCA</w:t>
                  </w:r>
                </w:p>
              </w:tc>
            </w:tr>
          </w:tbl>
          <w:p w14:paraId="267F88CD" w14:textId="77777777" w:rsidR="00BE11B0" w:rsidRPr="00E027B4" w:rsidRDefault="00BE11B0" w:rsidP="0081122C">
            <w:pPr>
              <w:spacing w:line="360" w:lineRule="auto"/>
            </w:pPr>
          </w:p>
        </w:tc>
      </w:tr>
      <w:tr w:rsidR="00BE11B0" w:rsidRPr="00E027B4" w14:paraId="6BB085F6" w14:textId="77777777" w:rsidTr="0081122C">
        <w:tc>
          <w:tcPr>
            <w:tcW w:w="2255" w:type="dxa"/>
            <w:shd w:val="clear" w:color="auto" w:fill="auto"/>
          </w:tcPr>
          <w:p w14:paraId="464BB879" w14:textId="77777777" w:rsidR="00BE11B0" w:rsidRPr="005425AA" w:rsidRDefault="00BE11B0" w:rsidP="0081122C">
            <w:pPr>
              <w:spacing w:line="360" w:lineRule="auto"/>
              <w:jc w:val="center"/>
              <w:rPr>
                <w:i/>
                <w:iCs/>
              </w:rPr>
            </w:pPr>
            <w:r w:rsidRPr="008C1095">
              <w:rPr>
                <w:i/>
                <w:iCs/>
              </w:rPr>
              <w:t>Irf5</w:t>
            </w:r>
          </w:p>
          <w:p w14:paraId="61F0DECF" w14:textId="77777777" w:rsidR="00BE11B0" w:rsidRPr="004D7DE2" w:rsidRDefault="00BE11B0" w:rsidP="0081122C">
            <w:pPr>
              <w:ind w:firstLineChars="200" w:firstLine="480"/>
              <w:jc w:val="center"/>
            </w:pPr>
          </w:p>
        </w:tc>
        <w:tc>
          <w:tcPr>
            <w:tcW w:w="2233" w:type="dxa"/>
            <w:shd w:val="clear" w:color="auto" w:fill="auto"/>
          </w:tcPr>
          <w:tbl>
            <w:tblPr>
              <w:tblStyle w:val="ae"/>
              <w:tblW w:w="0" w:type="auto"/>
              <w:tblLook w:val="04A0" w:firstRow="1" w:lastRow="0" w:firstColumn="1" w:lastColumn="0" w:noHBand="0" w:noVBand="1"/>
            </w:tblPr>
            <w:tblGrid>
              <w:gridCol w:w="1827"/>
            </w:tblGrid>
            <w:tr w:rsidR="00BE11B0" w:rsidRPr="00E027B4" w14:paraId="5BEB41F9" w14:textId="77777777" w:rsidTr="0081122C">
              <w:tc>
                <w:tcPr>
                  <w:tcW w:w="204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0A097C5" w14:textId="77777777" w:rsidR="00BE11B0" w:rsidRPr="00E027B4" w:rsidRDefault="00BE11B0" w:rsidP="0081122C">
                  <w:pPr>
                    <w:spacing w:line="360" w:lineRule="auto"/>
                    <w:jc w:val="center"/>
                  </w:pPr>
                  <w:r w:rsidRPr="00E027B4">
                    <w:t>Forward</w:t>
                  </w:r>
                </w:p>
              </w:tc>
            </w:tr>
            <w:tr w:rsidR="00BE11B0" w:rsidRPr="00E027B4" w14:paraId="4903F77D" w14:textId="77777777" w:rsidTr="0081122C">
              <w:tc>
                <w:tcPr>
                  <w:tcW w:w="204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B4ECC64" w14:textId="77777777" w:rsidR="00BE11B0" w:rsidRPr="00E027B4" w:rsidRDefault="00BE11B0" w:rsidP="0081122C">
                  <w:pPr>
                    <w:spacing w:line="360" w:lineRule="auto"/>
                    <w:jc w:val="center"/>
                  </w:pPr>
                  <w:r w:rsidRPr="00E027B4">
                    <w:t>Reverse</w:t>
                  </w:r>
                </w:p>
              </w:tc>
            </w:tr>
          </w:tbl>
          <w:p w14:paraId="383A4443" w14:textId="77777777" w:rsidR="00BE11B0" w:rsidRPr="00E027B4" w:rsidRDefault="00BE11B0" w:rsidP="0081122C">
            <w:pPr>
              <w:spacing w:line="360" w:lineRule="auto"/>
              <w:jc w:val="center"/>
            </w:pPr>
          </w:p>
        </w:tc>
        <w:tc>
          <w:tcPr>
            <w:tcW w:w="3871" w:type="dxa"/>
            <w:shd w:val="clear" w:color="auto" w:fill="auto"/>
          </w:tcPr>
          <w:tbl>
            <w:tblPr>
              <w:tblStyle w:val="ae"/>
              <w:tblW w:w="4023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4110"/>
            </w:tblGrid>
            <w:tr w:rsidR="00BE11B0" w:rsidRPr="00E027B4" w14:paraId="1310AC69" w14:textId="77777777" w:rsidTr="0081122C">
              <w:tc>
                <w:tcPr>
                  <w:tcW w:w="4023" w:type="dxa"/>
                  <w:shd w:val="clear" w:color="auto" w:fill="auto"/>
                </w:tcPr>
                <w:p w14:paraId="2E598D9E" w14:textId="77777777" w:rsidR="00BE11B0" w:rsidRPr="00E027B4" w:rsidRDefault="00BE11B0" w:rsidP="0081122C">
                  <w:pPr>
                    <w:rPr>
                      <w:rFonts w:eastAsia="华文宋体"/>
                    </w:rPr>
                  </w:pPr>
                  <w:r w:rsidRPr="00E027B4">
                    <w:rPr>
                      <w:rFonts w:eastAsia="华文宋体"/>
                    </w:rPr>
                    <w:t>AGAGACAGGGAAGTACACTGAAG</w:t>
                  </w:r>
                </w:p>
                <w:p w14:paraId="3C9AA09E" w14:textId="77777777" w:rsidR="00BE11B0" w:rsidRPr="00E027B4" w:rsidRDefault="00BE11B0" w:rsidP="0081122C">
                  <w:pPr>
                    <w:tabs>
                      <w:tab w:val="left" w:pos="2749"/>
                    </w:tabs>
                    <w:rPr>
                      <w:rFonts w:eastAsia="华文宋体"/>
                    </w:rPr>
                  </w:pPr>
                  <w:r w:rsidRPr="00E027B4">
                    <w:rPr>
                      <w:rFonts w:eastAsia="华文宋体"/>
                    </w:rPr>
                    <w:tab/>
                  </w:r>
                </w:p>
              </w:tc>
            </w:tr>
            <w:tr w:rsidR="00BE11B0" w:rsidRPr="00E027B4" w14:paraId="49DD6F39" w14:textId="77777777" w:rsidTr="0081122C">
              <w:trPr>
                <w:trHeight w:val="261"/>
              </w:trPr>
              <w:tc>
                <w:tcPr>
                  <w:tcW w:w="4023" w:type="dxa"/>
                  <w:shd w:val="clear" w:color="auto" w:fill="auto"/>
                </w:tcPr>
                <w:p w14:paraId="01B2F7EA" w14:textId="77777777" w:rsidR="00BE11B0" w:rsidRPr="00E027B4" w:rsidRDefault="00BE11B0" w:rsidP="0081122C">
                  <w:pPr>
                    <w:rPr>
                      <w:rFonts w:eastAsia="华文宋体"/>
                    </w:rPr>
                  </w:pPr>
                  <w:r w:rsidRPr="00E027B4">
                    <w:rPr>
                      <w:rFonts w:eastAsia="华文宋体"/>
                    </w:rPr>
                    <w:t>TGGAAGTCACGGCTTTTGTTAAG</w:t>
                  </w:r>
                </w:p>
              </w:tc>
            </w:tr>
          </w:tbl>
          <w:p w14:paraId="4F00C5C9" w14:textId="77777777" w:rsidR="00BE11B0" w:rsidRPr="00E027B4" w:rsidRDefault="00BE11B0" w:rsidP="0081122C"/>
        </w:tc>
      </w:tr>
      <w:tr w:rsidR="00BE11B0" w:rsidRPr="00E027B4" w14:paraId="410F7F78" w14:textId="77777777" w:rsidTr="0081122C">
        <w:tc>
          <w:tcPr>
            <w:tcW w:w="2255" w:type="dxa"/>
            <w:shd w:val="clear" w:color="auto" w:fill="auto"/>
          </w:tcPr>
          <w:p w14:paraId="6E101551" w14:textId="77777777" w:rsidR="00BE11B0" w:rsidRPr="005425AA" w:rsidRDefault="00BE11B0" w:rsidP="0081122C">
            <w:pPr>
              <w:spacing w:line="360" w:lineRule="auto"/>
              <w:jc w:val="center"/>
              <w:rPr>
                <w:i/>
                <w:iCs/>
              </w:rPr>
            </w:pPr>
            <w:r w:rsidRPr="00E01C3A">
              <w:rPr>
                <w:i/>
                <w:iCs/>
              </w:rPr>
              <w:t>Irf8</w:t>
            </w:r>
          </w:p>
        </w:tc>
        <w:tc>
          <w:tcPr>
            <w:tcW w:w="2233" w:type="dxa"/>
            <w:shd w:val="clear" w:color="auto" w:fill="auto"/>
          </w:tcPr>
          <w:tbl>
            <w:tblPr>
              <w:tblStyle w:val="ae"/>
              <w:tblW w:w="0" w:type="auto"/>
              <w:tblLook w:val="04A0" w:firstRow="1" w:lastRow="0" w:firstColumn="1" w:lastColumn="0" w:noHBand="0" w:noVBand="1"/>
            </w:tblPr>
            <w:tblGrid>
              <w:gridCol w:w="1827"/>
            </w:tblGrid>
            <w:tr w:rsidR="00BE11B0" w:rsidRPr="00E027B4" w14:paraId="212D422C" w14:textId="77777777" w:rsidTr="0081122C">
              <w:tc>
                <w:tcPr>
                  <w:tcW w:w="204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A0EB471" w14:textId="77777777" w:rsidR="00BE11B0" w:rsidRPr="00E027B4" w:rsidRDefault="00BE11B0" w:rsidP="0081122C">
                  <w:pPr>
                    <w:spacing w:line="360" w:lineRule="auto"/>
                    <w:jc w:val="center"/>
                  </w:pPr>
                  <w:r w:rsidRPr="00E027B4">
                    <w:t>Forward</w:t>
                  </w:r>
                </w:p>
              </w:tc>
            </w:tr>
            <w:tr w:rsidR="00BE11B0" w:rsidRPr="00E027B4" w14:paraId="04AD78B6" w14:textId="77777777" w:rsidTr="0081122C">
              <w:tc>
                <w:tcPr>
                  <w:tcW w:w="204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05053D8" w14:textId="77777777" w:rsidR="00BE11B0" w:rsidRPr="00E027B4" w:rsidRDefault="00BE11B0" w:rsidP="0081122C">
                  <w:pPr>
                    <w:spacing w:line="360" w:lineRule="auto"/>
                    <w:jc w:val="center"/>
                  </w:pPr>
                  <w:r w:rsidRPr="00E027B4">
                    <w:t>Reverse</w:t>
                  </w:r>
                </w:p>
              </w:tc>
            </w:tr>
          </w:tbl>
          <w:p w14:paraId="0DFC9F88" w14:textId="77777777" w:rsidR="00BE11B0" w:rsidRPr="00E027B4" w:rsidRDefault="00BE11B0" w:rsidP="0081122C">
            <w:pPr>
              <w:spacing w:line="360" w:lineRule="auto"/>
              <w:jc w:val="center"/>
            </w:pPr>
          </w:p>
        </w:tc>
        <w:tc>
          <w:tcPr>
            <w:tcW w:w="3871" w:type="dxa"/>
            <w:shd w:val="clear" w:color="auto" w:fill="auto"/>
          </w:tcPr>
          <w:tbl>
            <w:tblPr>
              <w:tblStyle w:val="ae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536"/>
            </w:tblGrid>
            <w:tr w:rsidR="00BE11B0" w:rsidRPr="00E027B4" w14:paraId="73951948" w14:textId="77777777" w:rsidTr="0081122C">
              <w:tc>
                <w:tcPr>
                  <w:tcW w:w="3391" w:type="dxa"/>
                </w:tcPr>
                <w:p w14:paraId="2F80EDD6" w14:textId="77777777" w:rsidR="00BE11B0" w:rsidRPr="00E027B4" w:rsidRDefault="00BE11B0" w:rsidP="0081122C">
                  <w:pPr>
                    <w:rPr>
                      <w:rFonts w:eastAsia="华文宋体"/>
                    </w:rPr>
                  </w:pPr>
                  <w:r w:rsidRPr="00E027B4">
                    <w:rPr>
                      <w:rFonts w:eastAsia="华文宋体"/>
                    </w:rPr>
                    <w:t>CGGGGCTGATCTGGGAAAAT</w:t>
                  </w:r>
                </w:p>
                <w:p w14:paraId="003104E3" w14:textId="77777777" w:rsidR="00BE11B0" w:rsidRPr="00E027B4" w:rsidRDefault="00BE11B0" w:rsidP="0081122C">
                  <w:pPr>
                    <w:rPr>
                      <w:rFonts w:eastAsia="华文宋体"/>
                    </w:rPr>
                  </w:pPr>
                </w:p>
              </w:tc>
            </w:tr>
            <w:tr w:rsidR="00BE11B0" w:rsidRPr="00E027B4" w14:paraId="72B709C8" w14:textId="77777777" w:rsidTr="0081122C">
              <w:tc>
                <w:tcPr>
                  <w:tcW w:w="3391" w:type="dxa"/>
                </w:tcPr>
                <w:p w14:paraId="39F7CE6D" w14:textId="77777777" w:rsidR="00BE11B0" w:rsidRPr="00E027B4" w:rsidRDefault="00BE11B0" w:rsidP="0081122C">
                  <w:pPr>
                    <w:rPr>
                      <w:rFonts w:eastAsia="华文宋体"/>
                    </w:rPr>
                  </w:pPr>
                  <w:r w:rsidRPr="00E027B4">
                    <w:rPr>
                      <w:rFonts w:eastAsia="华文宋体"/>
                    </w:rPr>
                    <w:t>CACAGCGTAACCTCGTCTTC</w:t>
                  </w:r>
                </w:p>
              </w:tc>
            </w:tr>
          </w:tbl>
          <w:p w14:paraId="72FF23DB" w14:textId="77777777" w:rsidR="00BE11B0" w:rsidRPr="00E027B4" w:rsidRDefault="00BE11B0" w:rsidP="0081122C">
            <w:pPr>
              <w:spacing w:line="360" w:lineRule="auto"/>
            </w:pPr>
          </w:p>
        </w:tc>
      </w:tr>
      <w:tr w:rsidR="00BE11B0" w:rsidRPr="00E027B4" w14:paraId="558A958D" w14:textId="77777777" w:rsidTr="0081122C">
        <w:tc>
          <w:tcPr>
            <w:tcW w:w="2255" w:type="dxa"/>
            <w:shd w:val="clear" w:color="auto" w:fill="auto"/>
          </w:tcPr>
          <w:p w14:paraId="0A9A02A0" w14:textId="77777777" w:rsidR="00BE11B0" w:rsidRPr="00110E71" w:rsidRDefault="00BE11B0" w:rsidP="0081122C">
            <w:pPr>
              <w:spacing w:line="360" w:lineRule="auto"/>
              <w:jc w:val="center"/>
              <w:rPr>
                <w:i/>
                <w:iCs/>
              </w:rPr>
            </w:pPr>
            <w:r w:rsidRPr="00110E71">
              <w:rPr>
                <w:i/>
                <w:iCs/>
              </w:rPr>
              <w:t>Aff3</w:t>
            </w:r>
          </w:p>
        </w:tc>
        <w:tc>
          <w:tcPr>
            <w:tcW w:w="2233" w:type="dxa"/>
            <w:shd w:val="clear" w:color="auto" w:fill="auto"/>
          </w:tcPr>
          <w:tbl>
            <w:tblPr>
              <w:tblStyle w:val="ae"/>
              <w:tblW w:w="0" w:type="auto"/>
              <w:tblLook w:val="04A0" w:firstRow="1" w:lastRow="0" w:firstColumn="1" w:lastColumn="0" w:noHBand="0" w:noVBand="1"/>
            </w:tblPr>
            <w:tblGrid>
              <w:gridCol w:w="1827"/>
            </w:tblGrid>
            <w:tr w:rsidR="00BE11B0" w:rsidRPr="00E027B4" w14:paraId="705BD027" w14:textId="77777777" w:rsidTr="0081122C">
              <w:tc>
                <w:tcPr>
                  <w:tcW w:w="204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1637A68" w14:textId="77777777" w:rsidR="00BE11B0" w:rsidRPr="00E027B4" w:rsidRDefault="00BE11B0" w:rsidP="0081122C">
                  <w:pPr>
                    <w:spacing w:line="360" w:lineRule="auto"/>
                    <w:jc w:val="center"/>
                  </w:pPr>
                  <w:r w:rsidRPr="00E027B4">
                    <w:t>Forward</w:t>
                  </w:r>
                </w:p>
              </w:tc>
            </w:tr>
            <w:tr w:rsidR="00BE11B0" w:rsidRPr="00E027B4" w14:paraId="6DCF3480" w14:textId="77777777" w:rsidTr="0081122C">
              <w:tc>
                <w:tcPr>
                  <w:tcW w:w="204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D4D6959" w14:textId="77777777" w:rsidR="00BE11B0" w:rsidRPr="00E027B4" w:rsidRDefault="00BE11B0" w:rsidP="0081122C">
                  <w:pPr>
                    <w:spacing w:line="360" w:lineRule="auto"/>
                    <w:jc w:val="center"/>
                  </w:pPr>
                  <w:r w:rsidRPr="00E027B4">
                    <w:t>Reverse</w:t>
                  </w:r>
                </w:p>
              </w:tc>
            </w:tr>
          </w:tbl>
          <w:p w14:paraId="411E030B" w14:textId="77777777" w:rsidR="00BE11B0" w:rsidRPr="00E027B4" w:rsidRDefault="00BE11B0" w:rsidP="0081122C">
            <w:pPr>
              <w:spacing w:line="360" w:lineRule="auto"/>
              <w:jc w:val="center"/>
            </w:pPr>
          </w:p>
        </w:tc>
        <w:tc>
          <w:tcPr>
            <w:tcW w:w="3871" w:type="dxa"/>
            <w:shd w:val="clear" w:color="auto" w:fill="auto"/>
          </w:tcPr>
          <w:tbl>
            <w:tblPr>
              <w:tblStyle w:val="ae"/>
              <w:tblW w:w="0" w:type="auto"/>
              <w:tblLook w:val="04A0" w:firstRow="1" w:lastRow="0" w:firstColumn="1" w:lastColumn="0" w:noHBand="0" w:noVBand="1"/>
            </w:tblPr>
            <w:tblGrid>
              <w:gridCol w:w="4023"/>
            </w:tblGrid>
            <w:tr w:rsidR="00BE11B0" w:rsidRPr="00E027B4" w14:paraId="1FFB9285" w14:textId="77777777" w:rsidTr="0081122C">
              <w:tc>
                <w:tcPr>
                  <w:tcW w:w="402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767903E" w14:textId="77777777" w:rsidR="00BE11B0" w:rsidRPr="00E027B4" w:rsidRDefault="00BE11B0" w:rsidP="0081122C">
                  <w:r w:rsidRPr="00E027B4">
                    <w:t>TCTGTGGGCTCCATCAAC</w:t>
                  </w:r>
                </w:p>
                <w:p w14:paraId="1B156CCC" w14:textId="77777777" w:rsidR="00BE11B0" w:rsidRPr="00E027B4" w:rsidRDefault="00BE11B0" w:rsidP="0081122C">
                  <w:pPr>
                    <w:tabs>
                      <w:tab w:val="left" w:pos="2661"/>
                    </w:tabs>
                  </w:pPr>
                  <w:r w:rsidRPr="00E027B4">
                    <w:tab/>
                  </w:r>
                </w:p>
              </w:tc>
            </w:tr>
            <w:tr w:rsidR="00BE11B0" w:rsidRPr="00E027B4" w14:paraId="180C84F1" w14:textId="77777777" w:rsidTr="0081122C">
              <w:tc>
                <w:tcPr>
                  <w:tcW w:w="402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130CBF1" w14:textId="77777777" w:rsidR="00BE11B0" w:rsidRPr="00E027B4" w:rsidRDefault="00BE11B0" w:rsidP="0081122C">
                  <w:r w:rsidRPr="00E027B4">
                    <w:t>GACCTCATCGCTGTCCTTT</w:t>
                  </w:r>
                </w:p>
              </w:tc>
            </w:tr>
          </w:tbl>
          <w:p w14:paraId="3354C15B" w14:textId="77777777" w:rsidR="00BE11B0" w:rsidRPr="00E027B4" w:rsidRDefault="00BE11B0" w:rsidP="0081122C">
            <w:pPr>
              <w:spacing w:line="360" w:lineRule="auto"/>
            </w:pPr>
          </w:p>
        </w:tc>
      </w:tr>
      <w:tr w:rsidR="00BE11B0" w:rsidRPr="00E027B4" w14:paraId="059A99EE" w14:textId="77777777" w:rsidTr="0081122C">
        <w:tc>
          <w:tcPr>
            <w:tcW w:w="2255" w:type="dxa"/>
            <w:shd w:val="clear" w:color="auto" w:fill="auto"/>
          </w:tcPr>
          <w:p w14:paraId="409825BA" w14:textId="77777777" w:rsidR="00BE11B0" w:rsidRPr="00110E71" w:rsidRDefault="00BE11B0" w:rsidP="0081122C">
            <w:pPr>
              <w:spacing w:line="360" w:lineRule="auto"/>
              <w:jc w:val="center"/>
              <w:rPr>
                <w:i/>
                <w:iCs/>
              </w:rPr>
            </w:pPr>
            <w:r w:rsidRPr="00110E71">
              <w:rPr>
                <w:i/>
                <w:iCs/>
              </w:rPr>
              <w:t>Aff3ir</w:t>
            </w:r>
          </w:p>
        </w:tc>
        <w:tc>
          <w:tcPr>
            <w:tcW w:w="2233" w:type="dxa"/>
            <w:shd w:val="clear" w:color="auto" w:fill="auto"/>
          </w:tcPr>
          <w:tbl>
            <w:tblPr>
              <w:tblStyle w:val="ae"/>
              <w:tblW w:w="0" w:type="auto"/>
              <w:tblLook w:val="04A0" w:firstRow="1" w:lastRow="0" w:firstColumn="1" w:lastColumn="0" w:noHBand="0" w:noVBand="1"/>
            </w:tblPr>
            <w:tblGrid>
              <w:gridCol w:w="1827"/>
            </w:tblGrid>
            <w:tr w:rsidR="00BE11B0" w:rsidRPr="00E027B4" w14:paraId="2B65C155" w14:textId="77777777" w:rsidTr="0081122C">
              <w:tc>
                <w:tcPr>
                  <w:tcW w:w="204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7EC32CE" w14:textId="77777777" w:rsidR="00BE11B0" w:rsidRPr="00E027B4" w:rsidRDefault="00BE11B0" w:rsidP="0081122C">
                  <w:pPr>
                    <w:spacing w:line="360" w:lineRule="auto"/>
                    <w:jc w:val="center"/>
                  </w:pPr>
                  <w:r w:rsidRPr="00E027B4">
                    <w:t>Forward</w:t>
                  </w:r>
                </w:p>
              </w:tc>
            </w:tr>
            <w:tr w:rsidR="00BE11B0" w:rsidRPr="00E027B4" w14:paraId="70DA2E5C" w14:textId="77777777" w:rsidTr="0081122C">
              <w:tc>
                <w:tcPr>
                  <w:tcW w:w="204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9B6B211" w14:textId="77777777" w:rsidR="00BE11B0" w:rsidRPr="00E027B4" w:rsidRDefault="00BE11B0" w:rsidP="0081122C">
                  <w:pPr>
                    <w:spacing w:line="360" w:lineRule="auto"/>
                    <w:jc w:val="center"/>
                  </w:pPr>
                  <w:r w:rsidRPr="00E027B4">
                    <w:t>Reverse</w:t>
                  </w:r>
                </w:p>
              </w:tc>
            </w:tr>
          </w:tbl>
          <w:p w14:paraId="7D3166BF" w14:textId="77777777" w:rsidR="00BE11B0" w:rsidRPr="00E027B4" w:rsidRDefault="00BE11B0" w:rsidP="0081122C">
            <w:pPr>
              <w:spacing w:line="360" w:lineRule="auto"/>
              <w:jc w:val="center"/>
            </w:pPr>
          </w:p>
        </w:tc>
        <w:tc>
          <w:tcPr>
            <w:tcW w:w="3871" w:type="dxa"/>
            <w:shd w:val="clear" w:color="auto" w:fill="auto"/>
          </w:tcPr>
          <w:tbl>
            <w:tblPr>
              <w:tblStyle w:val="ae"/>
              <w:tblW w:w="0" w:type="auto"/>
              <w:tblLook w:val="04A0" w:firstRow="1" w:lastRow="0" w:firstColumn="1" w:lastColumn="0" w:noHBand="0" w:noVBand="1"/>
            </w:tblPr>
            <w:tblGrid>
              <w:gridCol w:w="4023"/>
            </w:tblGrid>
            <w:tr w:rsidR="00BE11B0" w:rsidRPr="00E027B4" w14:paraId="4C0B003E" w14:textId="77777777" w:rsidTr="0081122C">
              <w:tc>
                <w:tcPr>
                  <w:tcW w:w="402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B3F99CE" w14:textId="77777777" w:rsidR="00BE11B0" w:rsidRPr="00E027B4" w:rsidRDefault="00BE11B0" w:rsidP="0081122C">
                  <w:r w:rsidRPr="00E027B4">
                    <w:t>GAAACTGAACACGGGAGG</w:t>
                  </w:r>
                </w:p>
                <w:p w14:paraId="01FC6DC0" w14:textId="77777777" w:rsidR="00BE11B0" w:rsidRPr="00E027B4" w:rsidRDefault="00BE11B0" w:rsidP="0081122C"/>
              </w:tc>
            </w:tr>
            <w:tr w:rsidR="00BE11B0" w:rsidRPr="00E027B4" w14:paraId="103D7FA9" w14:textId="77777777" w:rsidTr="0081122C">
              <w:tc>
                <w:tcPr>
                  <w:tcW w:w="402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D152BC8" w14:textId="77777777" w:rsidR="00BE11B0" w:rsidRPr="00E027B4" w:rsidRDefault="00BE11B0" w:rsidP="0081122C">
                  <w:r w:rsidRPr="00E027B4">
                    <w:t>GAACCTGATGCCTGGAAC</w:t>
                  </w:r>
                </w:p>
              </w:tc>
            </w:tr>
          </w:tbl>
          <w:p w14:paraId="22572E5E" w14:textId="77777777" w:rsidR="00BE11B0" w:rsidRPr="00E027B4" w:rsidRDefault="00BE11B0" w:rsidP="0081122C">
            <w:pPr>
              <w:spacing w:line="360" w:lineRule="auto"/>
            </w:pPr>
          </w:p>
        </w:tc>
      </w:tr>
      <w:tr w:rsidR="00BE11B0" w:rsidRPr="00E027B4" w14:paraId="3481202C" w14:textId="77777777" w:rsidTr="0081122C">
        <w:tc>
          <w:tcPr>
            <w:tcW w:w="2255" w:type="dxa"/>
            <w:shd w:val="clear" w:color="auto" w:fill="auto"/>
          </w:tcPr>
          <w:p w14:paraId="170FE168" w14:textId="77777777" w:rsidR="00BE11B0" w:rsidRPr="00110E71" w:rsidRDefault="00BE11B0" w:rsidP="0081122C">
            <w:pPr>
              <w:spacing w:line="360" w:lineRule="auto"/>
              <w:jc w:val="center"/>
              <w:rPr>
                <w:i/>
                <w:iCs/>
              </w:rPr>
            </w:pPr>
            <w:r w:rsidRPr="00110E71">
              <w:rPr>
                <w:i/>
                <w:iCs/>
              </w:rPr>
              <w:t>Vcam1</w:t>
            </w:r>
          </w:p>
        </w:tc>
        <w:tc>
          <w:tcPr>
            <w:tcW w:w="2233" w:type="dxa"/>
            <w:shd w:val="clear" w:color="auto" w:fill="auto"/>
          </w:tcPr>
          <w:tbl>
            <w:tblPr>
              <w:tblStyle w:val="ae"/>
              <w:tblW w:w="0" w:type="auto"/>
              <w:tblLook w:val="04A0" w:firstRow="1" w:lastRow="0" w:firstColumn="1" w:lastColumn="0" w:noHBand="0" w:noVBand="1"/>
            </w:tblPr>
            <w:tblGrid>
              <w:gridCol w:w="1827"/>
            </w:tblGrid>
            <w:tr w:rsidR="00BE11B0" w:rsidRPr="00E027B4" w14:paraId="5C68B0E5" w14:textId="77777777" w:rsidTr="0081122C">
              <w:tc>
                <w:tcPr>
                  <w:tcW w:w="204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747111F" w14:textId="77777777" w:rsidR="00BE11B0" w:rsidRPr="00E027B4" w:rsidRDefault="00BE11B0" w:rsidP="0081122C">
                  <w:pPr>
                    <w:spacing w:line="360" w:lineRule="auto"/>
                    <w:jc w:val="center"/>
                  </w:pPr>
                  <w:r w:rsidRPr="00E027B4">
                    <w:t>Forward</w:t>
                  </w:r>
                </w:p>
              </w:tc>
            </w:tr>
            <w:tr w:rsidR="00BE11B0" w:rsidRPr="00E027B4" w14:paraId="2613584B" w14:textId="77777777" w:rsidTr="0081122C">
              <w:tc>
                <w:tcPr>
                  <w:tcW w:w="204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7572AD7" w14:textId="77777777" w:rsidR="00BE11B0" w:rsidRPr="00E027B4" w:rsidRDefault="00BE11B0" w:rsidP="0081122C">
                  <w:pPr>
                    <w:spacing w:line="360" w:lineRule="auto"/>
                    <w:jc w:val="center"/>
                  </w:pPr>
                  <w:r w:rsidRPr="00E027B4">
                    <w:t>Reverse</w:t>
                  </w:r>
                </w:p>
              </w:tc>
            </w:tr>
          </w:tbl>
          <w:p w14:paraId="4F2EF516" w14:textId="77777777" w:rsidR="00BE11B0" w:rsidRPr="00E027B4" w:rsidRDefault="00BE11B0" w:rsidP="0081122C">
            <w:pPr>
              <w:spacing w:line="360" w:lineRule="auto"/>
              <w:jc w:val="center"/>
            </w:pPr>
          </w:p>
        </w:tc>
        <w:tc>
          <w:tcPr>
            <w:tcW w:w="3871" w:type="dxa"/>
            <w:shd w:val="clear" w:color="auto" w:fill="auto"/>
          </w:tcPr>
          <w:tbl>
            <w:tblPr>
              <w:tblStyle w:val="ae"/>
              <w:tblW w:w="0" w:type="auto"/>
              <w:tblLook w:val="04A0" w:firstRow="1" w:lastRow="0" w:firstColumn="1" w:lastColumn="0" w:noHBand="0" w:noVBand="1"/>
            </w:tblPr>
            <w:tblGrid>
              <w:gridCol w:w="3645"/>
            </w:tblGrid>
            <w:tr w:rsidR="00BE11B0" w:rsidRPr="00E027B4" w14:paraId="249300AC" w14:textId="77777777" w:rsidTr="0081122C">
              <w:tc>
                <w:tcPr>
                  <w:tcW w:w="364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77D1D8A" w14:textId="77777777" w:rsidR="00BE11B0" w:rsidRPr="00E027B4" w:rsidRDefault="00BE11B0" w:rsidP="0081122C">
                  <w:r w:rsidRPr="00E027B4">
                    <w:t>AGTTGGGGATTCGGTTGTTCT</w:t>
                  </w:r>
                </w:p>
                <w:p w14:paraId="75E31B16" w14:textId="77777777" w:rsidR="00BE11B0" w:rsidRPr="00E027B4" w:rsidRDefault="00BE11B0" w:rsidP="0081122C"/>
              </w:tc>
            </w:tr>
            <w:tr w:rsidR="00BE11B0" w:rsidRPr="00E027B4" w14:paraId="6F5B43B4" w14:textId="77777777" w:rsidTr="0081122C">
              <w:tc>
                <w:tcPr>
                  <w:tcW w:w="364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68D8CB1" w14:textId="77777777" w:rsidR="00BE11B0" w:rsidRPr="00E027B4" w:rsidRDefault="00BE11B0" w:rsidP="0081122C">
                  <w:r w:rsidRPr="00E027B4">
                    <w:t>CCCCTCATTCCTTACCACCC</w:t>
                  </w:r>
                </w:p>
              </w:tc>
            </w:tr>
          </w:tbl>
          <w:p w14:paraId="1B4155B1" w14:textId="77777777" w:rsidR="00BE11B0" w:rsidRPr="00E027B4" w:rsidRDefault="00BE11B0" w:rsidP="0081122C">
            <w:pPr>
              <w:spacing w:line="360" w:lineRule="auto"/>
            </w:pPr>
          </w:p>
        </w:tc>
      </w:tr>
      <w:tr w:rsidR="00BE11B0" w:rsidRPr="00E027B4" w14:paraId="2F16E363" w14:textId="77777777" w:rsidTr="0081122C">
        <w:trPr>
          <w:trHeight w:val="375"/>
        </w:trPr>
        <w:tc>
          <w:tcPr>
            <w:tcW w:w="2255" w:type="dxa"/>
            <w:shd w:val="clear" w:color="auto" w:fill="auto"/>
          </w:tcPr>
          <w:p w14:paraId="58BC0CA7" w14:textId="77777777" w:rsidR="00BE11B0" w:rsidRPr="004D7DE2" w:rsidRDefault="00BE11B0" w:rsidP="0081122C">
            <w:pPr>
              <w:spacing w:line="360" w:lineRule="auto"/>
              <w:jc w:val="center"/>
            </w:pPr>
            <w:r w:rsidRPr="00110E71">
              <w:rPr>
                <w:i/>
                <w:iCs/>
              </w:rPr>
              <w:t>Icam1</w:t>
            </w:r>
          </w:p>
        </w:tc>
        <w:tc>
          <w:tcPr>
            <w:tcW w:w="2233" w:type="dxa"/>
            <w:shd w:val="clear" w:color="auto" w:fill="auto"/>
          </w:tcPr>
          <w:tbl>
            <w:tblPr>
              <w:tblStyle w:val="ae"/>
              <w:tblW w:w="0" w:type="auto"/>
              <w:tblLook w:val="04A0" w:firstRow="1" w:lastRow="0" w:firstColumn="1" w:lastColumn="0" w:noHBand="0" w:noVBand="1"/>
            </w:tblPr>
            <w:tblGrid>
              <w:gridCol w:w="1827"/>
            </w:tblGrid>
            <w:tr w:rsidR="00BE11B0" w:rsidRPr="00E027B4" w14:paraId="0D19C817" w14:textId="77777777" w:rsidTr="0081122C">
              <w:tc>
                <w:tcPr>
                  <w:tcW w:w="204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13E463F" w14:textId="77777777" w:rsidR="00BE11B0" w:rsidRPr="00E027B4" w:rsidRDefault="00BE11B0" w:rsidP="0081122C">
                  <w:pPr>
                    <w:spacing w:line="360" w:lineRule="auto"/>
                    <w:jc w:val="center"/>
                  </w:pPr>
                  <w:r w:rsidRPr="00E027B4">
                    <w:t>Forward</w:t>
                  </w:r>
                </w:p>
              </w:tc>
            </w:tr>
            <w:tr w:rsidR="00BE11B0" w:rsidRPr="00E027B4" w14:paraId="5F90B47F" w14:textId="77777777" w:rsidTr="0081122C">
              <w:tc>
                <w:tcPr>
                  <w:tcW w:w="2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14:paraId="311DCEBB" w14:textId="77777777" w:rsidR="00BE11B0" w:rsidRPr="00E027B4" w:rsidRDefault="00BE11B0" w:rsidP="0081122C">
                  <w:pPr>
                    <w:spacing w:line="360" w:lineRule="auto"/>
                    <w:jc w:val="center"/>
                  </w:pPr>
                  <w:r w:rsidRPr="00E027B4">
                    <w:t>Reverse</w:t>
                  </w:r>
                </w:p>
              </w:tc>
            </w:tr>
          </w:tbl>
          <w:p w14:paraId="4D6960CD" w14:textId="77777777" w:rsidR="00BE11B0" w:rsidRPr="00E027B4" w:rsidRDefault="00BE11B0" w:rsidP="0081122C">
            <w:pPr>
              <w:spacing w:line="360" w:lineRule="auto"/>
              <w:jc w:val="center"/>
            </w:pPr>
          </w:p>
        </w:tc>
        <w:tc>
          <w:tcPr>
            <w:tcW w:w="3871" w:type="dxa"/>
            <w:shd w:val="clear" w:color="auto" w:fill="auto"/>
          </w:tcPr>
          <w:tbl>
            <w:tblPr>
              <w:tblStyle w:val="ae"/>
              <w:tblW w:w="0" w:type="auto"/>
              <w:tblLook w:val="04A0" w:firstRow="1" w:lastRow="0" w:firstColumn="1" w:lastColumn="0" w:noHBand="0" w:noVBand="1"/>
            </w:tblPr>
            <w:tblGrid>
              <w:gridCol w:w="4023"/>
            </w:tblGrid>
            <w:tr w:rsidR="00BE11B0" w:rsidRPr="00E027B4" w14:paraId="19AD1213" w14:textId="77777777" w:rsidTr="0081122C">
              <w:tc>
                <w:tcPr>
                  <w:tcW w:w="4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14:paraId="5EB36B31" w14:textId="77777777" w:rsidR="00BE11B0" w:rsidRPr="00E027B4" w:rsidRDefault="00BE11B0" w:rsidP="0081122C">
                  <w:r w:rsidRPr="00E027B4">
                    <w:t>GTGATGCTCAGGTATCCATCCA</w:t>
                  </w:r>
                </w:p>
                <w:p w14:paraId="24242506" w14:textId="77777777" w:rsidR="00BE11B0" w:rsidRPr="00E027B4" w:rsidRDefault="00BE11B0" w:rsidP="0081122C"/>
              </w:tc>
            </w:tr>
            <w:tr w:rsidR="00BE11B0" w:rsidRPr="00E027B4" w14:paraId="2022E5F5" w14:textId="77777777" w:rsidTr="0081122C">
              <w:tc>
                <w:tcPr>
                  <w:tcW w:w="4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14:paraId="1F9B33E7" w14:textId="77777777" w:rsidR="00BE11B0" w:rsidRPr="00E027B4" w:rsidRDefault="00BE11B0" w:rsidP="0081122C">
                  <w:r w:rsidRPr="00E027B4">
                    <w:t>CACAGTTCTCAAAGCACAGCG</w:t>
                  </w:r>
                </w:p>
              </w:tc>
            </w:tr>
          </w:tbl>
          <w:p w14:paraId="75DCB4F4" w14:textId="77777777" w:rsidR="00BE11B0" w:rsidRPr="00E027B4" w:rsidRDefault="00BE11B0" w:rsidP="0081122C">
            <w:pPr>
              <w:spacing w:line="360" w:lineRule="auto"/>
            </w:pPr>
          </w:p>
        </w:tc>
      </w:tr>
      <w:tr w:rsidR="00BE11B0" w:rsidRPr="00E027B4" w14:paraId="346DFEF7" w14:textId="77777777" w:rsidTr="0081122C">
        <w:trPr>
          <w:trHeight w:val="375"/>
        </w:trPr>
        <w:tc>
          <w:tcPr>
            <w:tcW w:w="2255" w:type="dxa"/>
          </w:tcPr>
          <w:p w14:paraId="1C1E126D" w14:textId="77777777" w:rsidR="00BE11B0" w:rsidRPr="004D7DE2" w:rsidRDefault="00BE11B0" w:rsidP="0081122C">
            <w:pPr>
              <w:spacing w:line="360" w:lineRule="auto"/>
              <w:jc w:val="center"/>
            </w:pPr>
            <w:r w:rsidRPr="00110E71">
              <w:rPr>
                <w:i/>
                <w:iCs/>
              </w:rPr>
              <w:t>Il6</w:t>
            </w:r>
          </w:p>
        </w:tc>
        <w:tc>
          <w:tcPr>
            <w:tcW w:w="2233" w:type="dxa"/>
          </w:tcPr>
          <w:tbl>
            <w:tblPr>
              <w:tblStyle w:val="ae"/>
              <w:tblW w:w="0" w:type="auto"/>
              <w:tblLook w:val="04A0" w:firstRow="1" w:lastRow="0" w:firstColumn="1" w:lastColumn="0" w:noHBand="0" w:noVBand="1"/>
            </w:tblPr>
            <w:tblGrid>
              <w:gridCol w:w="1827"/>
            </w:tblGrid>
            <w:tr w:rsidR="00BE11B0" w:rsidRPr="00E027B4" w14:paraId="7B08985A" w14:textId="77777777" w:rsidTr="0081122C">
              <w:tc>
                <w:tcPr>
                  <w:tcW w:w="204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8B5A1AF" w14:textId="77777777" w:rsidR="00BE11B0" w:rsidRPr="00E027B4" w:rsidRDefault="00BE11B0" w:rsidP="0081122C">
                  <w:pPr>
                    <w:spacing w:line="360" w:lineRule="auto"/>
                    <w:jc w:val="center"/>
                  </w:pPr>
                  <w:r w:rsidRPr="00E027B4">
                    <w:t>Forward</w:t>
                  </w:r>
                </w:p>
              </w:tc>
            </w:tr>
            <w:tr w:rsidR="00BE11B0" w:rsidRPr="00E027B4" w14:paraId="3C6A0A83" w14:textId="77777777" w:rsidTr="0081122C">
              <w:tc>
                <w:tcPr>
                  <w:tcW w:w="204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3C9B679" w14:textId="77777777" w:rsidR="00BE11B0" w:rsidRPr="00E027B4" w:rsidRDefault="00BE11B0" w:rsidP="0081122C">
                  <w:pPr>
                    <w:spacing w:line="360" w:lineRule="auto"/>
                    <w:jc w:val="center"/>
                  </w:pPr>
                  <w:r w:rsidRPr="00E027B4">
                    <w:t>Reverse</w:t>
                  </w:r>
                </w:p>
              </w:tc>
            </w:tr>
          </w:tbl>
          <w:p w14:paraId="4B22132A" w14:textId="77777777" w:rsidR="00BE11B0" w:rsidRPr="00E027B4" w:rsidRDefault="00BE11B0" w:rsidP="0081122C">
            <w:pPr>
              <w:spacing w:line="360" w:lineRule="auto"/>
              <w:jc w:val="center"/>
            </w:pPr>
          </w:p>
        </w:tc>
        <w:tc>
          <w:tcPr>
            <w:tcW w:w="3871" w:type="dxa"/>
          </w:tcPr>
          <w:tbl>
            <w:tblPr>
              <w:tblStyle w:val="ae"/>
              <w:tblW w:w="0" w:type="auto"/>
              <w:tblLook w:val="04A0" w:firstRow="1" w:lastRow="0" w:firstColumn="1" w:lastColumn="0" w:noHBand="0" w:noVBand="1"/>
            </w:tblPr>
            <w:tblGrid>
              <w:gridCol w:w="4023"/>
            </w:tblGrid>
            <w:tr w:rsidR="00BE11B0" w:rsidRPr="00E027B4" w14:paraId="1AA8D2F9" w14:textId="77777777" w:rsidTr="0081122C">
              <w:tc>
                <w:tcPr>
                  <w:tcW w:w="402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5460859" w14:textId="77777777" w:rsidR="00BE11B0" w:rsidRPr="00E027B4" w:rsidRDefault="00BE11B0" w:rsidP="0081122C">
                  <w:r w:rsidRPr="00E027B4">
                    <w:t>TAGTCCTTCCTACCCCAATTTCC</w:t>
                  </w:r>
                </w:p>
                <w:p w14:paraId="1ABB3339" w14:textId="77777777" w:rsidR="00BE11B0" w:rsidRPr="00E027B4" w:rsidRDefault="00BE11B0" w:rsidP="0081122C"/>
              </w:tc>
            </w:tr>
            <w:tr w:rsidR="00BE11B0" w:rsidRPr="00E027B4" w14:paraId="29982DA9" w14:textId="77777777" w:rsidTr="0081122C">
              <w:tc>
                <w:tcPr>
                  <w:tcW w:w="402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9B255F3" w14:textId="77777777" w:rsidR="00BE11B0" w:rsidRPr="00E027B4" w:rsidRDefault="00BE11B0" w:rsidP="0081122C">
                  <w:r w:rsidRPr="00E027B4">
                    <w:t>TTGGTCCTTAGCCACTCCTTC</w:t>
                  </w:r>
                </w:p>
              </w:tc>
            </w:tr>
          </w:tbl>
          <w:p w14:paraId="4E1C72D4" w14:textId="77777777" w:rsidR="00BE11B0" w:rsidRPr="00E027B4" w:rsidRDefault="00BE11B0" w:rsidP="0081122C">
            <w:pPr>
              <w:spacing w:line="360" w:lineRule="auto"/>
            </w:pPr>
          </w:p>
        </w:tc>
      </w:tr>
      <w:tr w:rsidR="00BE11B0" w:rsidRPr="00E027B4" w14:paraId="714965C0" w14:textId="77777777" w:rsidTr="0081122C">
        <w:trPr>
          <w:trHeight w:val="375"/>
        </w:trPr>
        <w:tc>
          <w:tcPr>
            <w:tcW w:w="2255" w:type="dxa"/>
          </w:tcPr>
          <w:p w14:paraId="7ADB1C4C" w14:textId="77777777" w:rsidR="00BE11B0" w:rsidRPr="004D7DE2" w:rsidRDefault="00BE11B0" w:rsidP="0081122C">
            <w:pPr>
              <w:spacing w:line="360" w:lineRule="auto"/>
              <w:jc w:val="center"/>
            </w:pPr>
            <w:r w:rsidRPr="00110E71">
              <w:rPr>
                <w:i/>
                <w:iCs/>
              </w:rPr>
              <w:t>Il1b</w:t>
            </w:r>
          </w:p>
        </w:tc>
        <w:tc>
          <w:tcPr>
            <w:tcW w:w="2233" w:type="dxa"/>
          </w:tcPr>
          <w:tbl>
            <w:tblPr>
              <w:tblStyle w:val="ae"/>
              <w:tblW w:w="0" w:type="auto"/>
              <w:tblLook w:val="04A0" w:firstRow="1" w:lastRow="0" w:firstColumn="1" w:lastColumn="0" w:noHBand="0" w:noVBand="1"/>
            </w:tblPr>
            <w:tblGrid>
              <w:gridCol w:w="1827"/>
            </w:tblGrid>
            <w:tr w:rsidR="00BE11B0" w:rsidRPr="00E027B4" w14:paraId="30662530" w14:textId="77777777" w:rsidTr="0081122C">
              <w:tc>
                <w:tcPr>
                  <w:tcW w:w="204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2D99641" w14:textId="77777777" w:rsidR="00BE11B0" w:rsidRPr="00E027B4" w:rsidRDefault="00BE11B0" w:rsidP="0081122C">
                  <w:pPr>
                    <w:spacing w:line="360" w:lineRule="auto"/>
                    <w:jc w:val="center"/>
                  </w:pPr>
                  <w:r w:rsidRPr="00E027B4">
                    <w:t>Forward</w:t>
                  </w:r>
                </w:p>
              </w:tc>
            </w:tr>
            <w:tr w:rsidR="00BE11B0" w:rsidRPr="00E027B4" w14:paraId="6F20E5FD" w14:textId="77777777" w:rsidTr="0081122C">
              <w:tc>
                <w:tcPr>
                  <w:tcW w:w="204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9AD79A7" w14:textId="77777777" w:rsidR="00BE11B0" w:rsidRPr="00E027B4" w:rsidRDefault="00BE11B0" w:rsidP="0081122C">
                  <w:pPr>
                    <w:spacing w:line="360" w:lineRule="auto"/>
                    <w:jc w:val="center"/>
                  </w:pPr>
                  <w:r w:rsidRPr="00E027B4">
                    <w:t>Reverse</w:t>
                  </w:r>
                </w:p>
              </w:tc>
            </w:tr>
          </w:tbl>
          <w:p w14:paraId="5C241172" w14:textId="77777777" w:rsidR="00BE11B0" w:rsidRPr="00E027B4" w:rsidRDefault="00BE11B0" w:rsidP="0081122C">
            <w:pPr>
              <w:spacing w:line="360" w:lineRule="auto"/>
              <w:jc w:val="center"/>
            </w:pPr>
          </w:p>
        </w:tc>
        <w:tc>
          <w:tcPr>
            <w:tcW w:w="3871" w:type="dxa"/>
          </w:tcPr>
          <w:tbl>
            <w:tblPr>
              <w:tblStyle w:val="ae"/>
              <w:tblW w:w="0" w:type="auto"/>
              <w:tblLook w:val="04A0" w:firstRow="1" w:lastRow="0" w:firstColumn="1" w:lastColumn="0" w:noHBand="0" w:noVBand="1"/>
            </w:tblPr>
            <w:tblGrid>
              <w:gridCol w:w="4023"/>
            </w:tblGrid>
            <w:tr w:rsidR="00BE11B0" w:rsidRPr="00E027B4" w14:paraId="400FD4F1" w14:textId="77777777" w:rsidTr="0081122C">
              <w:tc>
                <w:tcPr>
                  <w:tcW w:w="402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EBE2A0A" w14:textId="77777777" w:rsidR="00BE11B0" w:rsidRPr="00E027B4" w:rsidRDefault="00BE11B0" w:rsidP="0081122C">
                  <w:r w:rsidRPr="00E027B4">
                    <w:t>GCAACTGTTCCTGAACTCAACT</w:t>
                  </w:r>
                </w:p>
                <w:p w14:paraId="105FA37E" w14:textId="77777777" w:rsidR="00BE11B0" w:rsidRPr="00E027B4" w:rsidRDefault="00BE11B0" w:rsidP="0081122C"/>
              </w:tc>
            </w:tr>
            <w:tr w:rsidR="00BE11B0" w:rsidRPr="00E027B4" w14:paraId="67AF2670" w14:textId="77777777" w:rsidTr="0081122C">
              <w:tc>
                <w:tcPr>
                  <w:tcW w:w="402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A68F5EC" w14:textId="77777777" w:rsidR="00BE11B0" w:rsidRPr="00E027B4" w:rsidRDefault="00BE11B0" w:rsidP="0081122C">
                  <w:r w:rsidRPr="00E027B4">
                    <w:t>ATCTTTTGGGGTCCGTCAACT</w:t>
                  </w:r>
                </w:p>
              </w:tc>
            </w:tr>
          </w:tbl>
          <w:p w14:paraId="4562905F" w14:textId="77777777" w:rsidR="00BE11B0" w:rsidRPr="00E027B4" w:rsidRDefault="00BE11B0" w:rsidP="0081122C">
            <w:pPr>
              <w:spacing w:line="360" w:lineRule="auto"/>
            </w:pPr>
          </w:p>
        </w:tc>
      </w:tr>
    </w:tbl>
    <w:p w14:paraId="288CF6A5" w14:textId="77777777" w:rsidR="002C0D36" w:rsidRDefault="002C0D36">
      <w:pPr>
        <w:rPr>
          <w:rFonts w:hint="eastAsia"/>
        </w:rPr>
      </w:pPr>
    </w:p>
    <w:sectPr w:rsidR="002C0D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1B0"/>
    <w:rsid w:val="002C0D36"/>
    <w:rsid w:val="004A3966"/>
    <w:rsid w:val="00BE11B0"/>
    <w:rsid w:val="00C82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DAF03"/>
  <w15:chartTrackingRefBased/>
  <w15:docId w15:val="{353772EE-E782-48D2-BD4C-D7EB8C796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11B0"/>
    <w:pPr>
      <w:spacing w:after="0" w:line="240" w:lineRule="auto"/>
    </w:pPr>
    <w:rPr>
      <w:rFonts w:ascii="Times New Roman" w:eastAsia="MS Mincho" w:hAnsi="Times New Roman" w:cs="Times New Roman"/>
      <w:kern w:val="0"/>
      <w:sz w:val="24"/>
      <w:lang w:val="de-DE"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E11B0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val="en-US"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11B0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11B0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11B0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11B0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lang w:val="en-US"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11B0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lang w:val="en-US"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11B0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lang w:val="en-US"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11B0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lang w:val="en-US"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11B0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US"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E11B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E11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E11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E11B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E11B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E11B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E11B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E11B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E11B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E11B0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E11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11B0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E11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E11B0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lang w:val="en-US"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E11B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11B0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lang w:val="en-US"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BE11B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E11B0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lang w:val="en-US"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E11B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E11B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BE11B0"/>
    <w:pPr>
      <w:spacing w:after="0" w:line="240" w:lineRule="auto"/>
    </w:pPr>
    <w:rPr>
      <w:rFonts w:ascii="等线" w:eastAsia="等线" w:hAnsi="等线" w:cs="Times New Roman"/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603</Characters>
  <Application>Microsoft Office Word</Application>
  <DocSecurity>0</DocSecurity>
  <Lines>10</Lines>
  <Paragraphs>2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硕 何</dc:creator>
  <cp:keywords/>
  <dc:description/>
  <cp:lastModifiedBy>硕 何</cp:lastModifiedBy>
  <cp:revision>1</cp:revision>
  <dcterms:created xsi:type="dcterms:W3CDTF">2025-04-14T07:51:00Z</dcterms:created>
  <dcterms:modified xsi:type="dcterms:W3CDTF">2025-04-14T07:51:00Z</dcterms:modified>
</cp:coreProperties>
</file>